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C6E81" w14:textId="77777777" w:rsidR="006D6B7B" w:rsidRPr="00D07A8C" w:rsidRDefault="006D6B7B" w:rsidP="006D6B7B">
      <w:pPr>
        <w:keepNext/>
        <w:spacing w:after="200" w:line="480" w:lineRule="auto"/>
        <w:rPr>
          <w:i/>
          <w:iCs/>
          <w:color w:val="0E2841" w:themeColor="text2"/>
        </w:rPr>
      </w:pPr>
      <w:r>
        <w:rPr>
          <w:i/>
          <w:iCs/>
          <w:color w:val="0E2841" w:themeColor="text2"/>
        </w:rPr>
        <w:t xml:space="preserve">Supplementary material 1. </w:t>
      </w:r>
      <w:r w:rsidRPr="00D07A8C">
        <w:rPr>
          <w:i/>
          <w:iCs/>
          <w:color w:val="0E2841" w:themeColor="text2"/>
        </w:rPr>
        <w:t>Resource use values for families with complete data by trial allocation and trial period at baseline and 16-weeks follow-up (£, 202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276"/>
        <w:gridCol w:w="1417"/>
        <w:gridCol w:w="1379"/>
        <w:gridCol w:w="1405"/>
      </w:tblGrid>
      <w:tr w:rsidR="006D6B7B" w:rsidRPr="00D07A8C" w14:paraId="7207FD14" w14:textId="77777777" w:rsidTr="009D561C">
        <w:trPr>
          <w:trHeight w:val="231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83C62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13645" w14:textId="77777777" w:rsidR="006D6B7B" w:rsidRPr="00D07A8C" w:rsidRDefault="006D6B7B" w:rsidP="009D561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7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BD785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b/>
                <w:sz w:val="20"/>
                <w:szCs w:val="20"/>
                <w:lang w:val="en-US"/>
              </w:rPr>
              <w:t>Follow-up</w:t>
            </w:r>
          </w:p>
        </w:tc>
      </w:tr>
      <w:tr w:rsidR="006D6B7B" w:rsidRPr="00D07A8C" w14:paraId="51894060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4DA75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D8D72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Remo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8518A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Face-to-face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CF02E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 xml:space="preserve">Remote 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6CE68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 xml:space="preserve">Face-to-face </w:t>
            </w:r>
          </w:p>
        </w:tc>
      </w:tr>
      <w:tr w:rsidR="006D6B7B" w:rsidRPr="00D07A8C" w14:paraId="62BA79F6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77F7D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Resource 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2A55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n=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EE184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n=10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E3AAE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n=1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DE1C2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n=10</w:t>
            </w:r>
          </w:p>
        </w:tc>
      </w:tr>
      <w:tr w:rsidR="006D6B7B" w:rsidRPr="00D07A8C" w14:paraId="2179FF8B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5ABD5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hild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DDF92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6D209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46F9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B041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D6B7B" w:rsidRPr="00D07A8C" w14:paraId="0B1D4824" w14:textId="77777777" w:rsidTr="009D561C">
        <w:trPr>
          <w:trHeight w:val="297"/>
        </w:trPr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D28A6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bookmarkStart w:id="0" w:name="_Hlk177582131"/>
            <w:r w:rsidRPr="00D07A8C">
              <w:rPr>
                <w:rFonts w:ascii="Arial" w:hAnsi="Arial" w:cs="Arial"/>
                <w:b/>
                <w:sz w:val="20"/>
                <w:szCs w:val="20"/>
                <w:lang w:val="en-US"/>
              </w:rPr>
              <w:t>Health care, social care, community or private service, mean (SE)</w:t>
            </w:r>
          </w:p>
        </w:tc>
      </w:tr>
      <w:tr w:rsidR="006D6B7B" w:rsidRPr="00D07A8C" w14:paraId="5A6DEA6B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54CC4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lk177584417"/>
            <w:r w:rsidRPr="00D07A8C">
              <w:rPr>
                <w:rFonts w:ascii="Arial" w:hAnsi="Arial" w:cs="Arial"/>
                <w:sz w:val="20"/>
                <w:szCs w:val="20"/>
              </w:rPr>
              <w:t>GP surgery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EE42E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64 (0.3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47E9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10 (0.1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A5F4B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36 (0.19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6AFAB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20 (0.13)</w:t>
            </w:r>
          </w:p>
        </w:tc>
        <w:bookmarkEnd w:id="0"/>
        <w:bookmarkEnd w:id="1"/>
      </w:tr>
      <w:tr w:rsidR="006D6B7B" w:rsidRPr="00D07A8C" w14:paraId="78D08F1A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5C6E6A9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GP out of hours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BA86C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7 (0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93EEE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00880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300B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705274B6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0ED1FA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GP home visit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A55A2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424C1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2F886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5029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5DAAFE7F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545A23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General practice nurse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2B979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36 (0.3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218B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10 (0.1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C1D4C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CB224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22DE907A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F22BE0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Calls to NHS direct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9ECC4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28 (0.1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D047A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10 (0.1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19E19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B26DC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10 (0.10)</w:t>
            </w:r>
          </w:p>
        </w:tc>
      </w:tr>
      <w:tr w:rsidR="006D6B7B" w:rsidRPr="00D07A8C" w14:paraId="4524F2C7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F5967E5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District nurse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39249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FC90C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092A0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5BF9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643DBD89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582A917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Health visitor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DA74D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21 (0.1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82DE8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5FDB6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326A0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38FE051D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9D22E3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Social worker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02A71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14 (0.1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911E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 xml:space="preserve">0.30 (0.30) 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1D258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14 (0.14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F4F9C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 xml:space="preserve"> 0.40 (0.40)  </w:t>
            </w:r>
          </w:p>
        </w:tc>
      </w:tr>
      <w:tr w:rsidR="006D6B7B" w:rsidRPr="00D07A8C" w14:paraId="4CA392FD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4170387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Paediatrician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F0B4B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07 (0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0E708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BECE2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B75D0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321FF267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A4AD95D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Ophthalmologist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19C60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07 (0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8F5AD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10 (0.1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5CFC7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07 (0.07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0EEA4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10 (0.10)</w:t>
            </w:r>
          </w:p>
        </w:tc>
      </w:tr>
      <w:tr w:rsidR="006D6B7B" w:rsidRPr="00D07A8C" w14:paraId="54EA8F7E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EA337C2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Audiologist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EB4E4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E5723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1980E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32FB9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3A7D1100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58FB2F5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Speech and language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14735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07 (0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58CCD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7786D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29 (0.29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3D347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10 (0.10)</w:t>
            </w:r>
          </w:p>
        </w:tc>
      </w:tr>
      <w:tr w:rsidR="006D6B7B" w:rsidRPr="00D07A8C" w14:paraId="3C08E3CD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020E68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Clinical Psychologist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F8AB7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96DB7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2DA27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7C762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31592308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C180A36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Educational Psychologist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C9230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0E35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FAC98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D3CF9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5280F1E1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A1A613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Psychiatrist (contacts)</w:t>
            </w:r>
            <w:r w:rsidRPr="00D07A8C">
              <w:rPr>
                <w:rFonts w:ascii="Arial" w:hAnsi="Arial" w:cs="Arial"/>
                <w:sz w:val="20"/>
                <w:szCs w:val="20"/>
              </w:rPr>
              <w:tab/>
            </w:r>
            <w:r w:rsidRPr="00D07A8C">
              <w:rPr>
                <w:rFonts w:ascii="Arial" w:hAnsi="Arial" w:cs="Arial"/>
                <w:sz w:val="20"/>
                <w:szCs w:val="20"/>
              </w:rPr>
              <w:tab/>
            </w:r>
            <w:r w:rsidRPr="00D07A8C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CFB46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07424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43609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9D082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4A051721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7CC18E2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 xml:space="preserve">CAHMS (contacts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36F45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06363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1A515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6E17B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1D77D6A2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05538F6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Dentist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70565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21 (0.1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6A6D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50 (0.31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C6ED0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29 (0.12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3E512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1.00 (0.36)</w:t>
            </w:r>
          </w:p>
        </w:tc>
      </w:tr>
      <w:tr w:rsidR="006D6B7B" w:rsidRPr="00D07A8C" w14:paraId="0C194AC6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971B854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 xml:space="preserve">Dentist (telephone contacts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94030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7 (0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04AD3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40 (0.3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3753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59747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80 (0.59)</w:t>
            </w:r>
          </w:p>
        </w:tc>
      </w:tr>
      <w:tr w:rsidR="006D6B7B" w:rsidRPr="00D07A8C" w14:paraId="247B7391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1564873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Positive Behavioural Support team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6384C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A9141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335B0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FA14A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 xml:space="preserve">1.60 (1.60)  </w:t>
            </w:r>
          </w:p>
        </w:tc>
      </w:tr>
      <w:tr w:rsidR="006D6B7B" w:rsidRPr="00D07A8C" w14:paraId="72769B5C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0D59CB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Occupational therapist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A8B9A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A5808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FF085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AC7FA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31C685F3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B330B96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Private nursery (day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05A61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57 (0.5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7E965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14.4 (7.71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19D56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7.79 (5.38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DC5B4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15.6 (8.52)</w:t>
            </w:r>
          </w:p>
        </w:tc>
      </w:tr>
      <w:tr w:rsidR="006D6B7B" w:rsidRPr="00D07A8C" w14:paraId="7329CA7E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0D82FC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Additional support in school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6D0DE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14 (0.1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7ADE3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80 (0.8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6C41D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E86E6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40 (0.40)</w:t>
            </w:r>
          </w:p>
        </w:tc>
      </w:tr>
      <w:tr w:rsidR="006D6B7B" w:rsidRPr="00D07A8C" w14:paraId="46AE1C10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54A32AB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Other health services (contacts)</w:t>
            </w:r>
            <w:r w:rsidRPr="00D07A8C">
              <w:rPr>
                <w:rFonts w:ascii="Arial" w:hAnsi="Arial" w:cs="Arial"/>
                <w:sz w:val="20"/>
                <w:szCs w:val="20"/>
              </w:rPr>
              <w:tab/>
            </w:r>
            <w:r w:rsidRPr="00D07A8C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69D5E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07 (0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FF16C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D80A5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D0D8F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10 (0.10)</w:t>
            </w:r>
          </w:p>
        </w:tc>
      </w:tr>
      <w:tr w:rsidR="006D6B7B" w:rsidRPr="00D07A8C" w14:paraId="55EB5410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07767FB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Other social care services (contacts)</w:t>
            </w:r>
            <w:r w:rsidRPr="00D07A8C">
              <w:rPr>
                <w:rFonts w:ascii="Arial" w:hAnsi="Arial" w:cs="Arial"/>
                <w:sz w:val="20"/>
                <w:szCs w:val="20"/>
              </w:rPr>
              <w:tab/>
            </w:r>
            <w:r w:rsidRPr="00D07A8C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CDDAE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29 (0.2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11959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40 (0.4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673ED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A2A08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7FC533DC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004DDE0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7A8C">
              <w:rPr>
                <w:rFonts w:ascii="Arial" w:hAnsi="Arial" w:cs="Arial"/>
                <w:b/>
                <w:sz w:val="20"/>
                <w:szCs w:val="20"/>
              </w:rPr>
              <w:t>Hospital or day services, mean (S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0C214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23BBB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A2CD4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6AE2F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6D6B7B" w:rsidRPr="00D07A8C" w14:paraId="602193E6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B63899D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Hospital inpatient stay (day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32E44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2C590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10 (0.1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1FD82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70FA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50B2AA98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33CAE8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Hospital day centre (visi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BCC6B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E102B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10 (0.1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F36BC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3A08A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39F304F8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147689A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Accident and emergency (visi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4BE8D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F0290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211E6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57841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676F52FF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B127024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Outpatient clinic (visi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4EAF2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07 (0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625E6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10 (0.1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8B62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1E371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358572B6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4CFDEAC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Day development centre (visi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E44C0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14 (0.1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0528A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B5B57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BDEF6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66609EC0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B8E86C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Medication use, 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6931C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2 (14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65FD5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72CD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12D38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1 (10)</w:t>
            </w:r>
          </w:p>
        </w:tc>
      </w:tr>
      <w:tr w:rsidR="006D6B7B" w:rsidRPr="00D07A8C" w14:paraId="4021BABC" w14:textId="77777777" w:rsidTr="009D561C"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70AB0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rents </w:t>
            </w:r>
          </w:p>
        </w:tc>
      </w:tr>
      <w:tr w:rsidR="006D6B7B" w:rsidRPr="00D07A8C" w14:paraId="14D89D57" w14:textId="77777777" w:rsidTr="009D561C"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58BFF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b/>
                <w:sz w:val="20"/>
                <w:szCs w:val="20"/>
                <w:lang w:val="en-US"/>
              </w:rPr>
              <w:t>Health care, social care, community or private service, mean (SE)</w:t>
            </w:r>
          </w:p>
        </w:tc>
      </w:tr>
      <w:tr w:rsidR="006D6B7B" w:rsidRPr="00D07A8C" w14:paraId="5DED07BC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8D511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GP surgery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2CB70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36 (0.2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34E7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70 (0.21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72A91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29 (0.22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8BAA5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90 (0.58)</w:t>
            </w:r>
          </w:p>
        </w:tc>
      </w:tr>
      <w:tr w:rsidR="006D6B7B" w:rsidRPr="00D07A8C" w14:paraId="3C153AD7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94E8F30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GP surgery (telephone 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800C1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1.07 (0.6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19732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90 (0.28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24403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1.57 (1.42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801A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115E743D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57F20A7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GP out of hours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45247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53CB2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63667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20108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0AD6F1BA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9E03F3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GP home visit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A7F89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B60CB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D2429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11F9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4FF961E6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30433AD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General practice nurse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F5C27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07 (0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EF1A7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20 (0.13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950F7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07 (0.07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3CE2D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20 (0.13)</w:t>
            </w:r>
          </w:p>
        </w:tc>
      </w:tr>
      <w:tr w:rsidR="006D6B7B" w:rsidRPr="00D07A8C" w14:paraId="4A5AB19A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2D8E52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Calls to NHS direct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9AA7E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E8149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29B5E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07 (0.07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F5AC9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731AE580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45C3FF5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District nurse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E59C5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6A425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40785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13855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54AD3C74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9E34A6C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Health visitor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AF2DE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3FC1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10 (0.1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C2A6C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44022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27149445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4F521C2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lastRenderedPageBreak/>
              <w:t>Social worker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CCD5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14 (0.1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F6A56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30 (0.3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F4140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14 (0.14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7368D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 xml:space="preserve"> 0.40 (0.40)  </w:t>
            </w:r>
          </w:p>
        </w:tc>
      </w:tr>
      <w:tr w:rsidR="006D6B7B" w:rsidRPr="00D07A8C" w14:paraId="3952F0EC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B88D4C3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Physiotherapist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7116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07 (0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4ABE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4DD25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14 (0.09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4AECE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4BB81F80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DF170A4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Psychologi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B146C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B730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A0227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18E2C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08680FB7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19D5288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Psychiatrist (contacts)</w:t>
            </w:r>
            <w:r w:rsidRPr="00D07A8C">
              <w:rPr>
                <w:rFonts w:ascii="Arial" w:hAnsi="Arial" w:cs="Arial"/>
                <w:sz w:val="20"/>
                <w:szCs w:val="20"/>
              </w:rPr>
              <w:tab/>
            </w:r>
            <w:r w:rsidRPr="00D07A8C">
              <w:rPr>
                <w:rFonts w:ascii="Arial" w:hAnsi="Arial" w:cs="Arial"/>
                <w:sz w:val="20"/>
                <w:szCs w:val="20"/>
              </w:rPr>
              <w:tab/>
            </w:r>
            <w:r w:rsidRPr="00D07A8C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40DDD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4A4D5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47F81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C6915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0089ECED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B2FA517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 xml:space="preserve">Dentist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D3362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14 (0.0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8E9C6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40 (0.22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D5374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14 (0.14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7732B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 xml:space="preserve">  0.50 (0.16)</w:t>
            </w:r>
          </w:p>
        </w:tc>
      </w:tr>
      <w:tr w:rsidR="006D6B7B" w:rsidRPr="00D07A8C" w14:paraId="209CAE6A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652EB55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 xml:space="preserve">Dentist (telephone contacts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AEE4C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14 (0.0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4DDC9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20 (0.13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D2B61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60D64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30 (0.15)</w:t>
            </w:r>
          </w:p>
        </w:tc>
      </w:tr>
      <w:tr w:rsidR="006D6B7B" w:rsidRPr="00D07A8C" w14:paraId="3193F3DB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5DBE05D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Counsellor (contac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B310B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43 (0.4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543F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E4EAE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35 (0.35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D0FCD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4445A925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FEDDDF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 xml:space="preserve">      Other social service support (contacts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2682A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14 (0.0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2D6EC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BD008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8BADD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6D6C8838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76C9D5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7A8C">
              <w:rPr>
                <w:rFonts w:ascii="Arial" w:hAnsi="Arial" w:cs="Arial"/>
                <w:b/>
                <w:sz w:val="20"/>
                <w:szCs w:val="20"/>
              </w:rPr>
              <w:t>Hospital or day services, mean (S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9BE9B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20C10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58DCA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D5F44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6D6B7B" w:rsidRPr="00D07A8C" w14:paraId="42D0A76D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7B2C859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Hospital inpatient stay (day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CEFDA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A38DE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458BE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07 (0.07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D3E6D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60A7634C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B3D38B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Hospital day centre (visi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75841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1B0E0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B2D22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07 (0.07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F4E30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34487C5A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0994EFA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Accident and emergency (visi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783AA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30F76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10 (0.1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501A1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07 (0.07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C3636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53DEFD0C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BD74E27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Outpatient clinic (visit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E169E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68D2D" w14:textId="77777777" w:rsidR="006D6B7B" w:rsidRPr="00D07A8C" w:rsidRDefault="006D6B7B" w:rsidP="009D56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20 (0.2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2F934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EEB20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1D07D894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9E87B5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Other hospital service (visit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8F621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0.07 (0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745DA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F8B52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09B70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0.00 (0.00)</w:t>
            </w:r>
          </w:p>
        </w:tc>
      </w:tr>
      <w:tr w:rsidR="006D6B7B" w:rsidRPr="00D07A8C" w14:paraId="6AFC5AFF" w14:textId="77777777" w:rsidTr="009D561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10C64C8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</w:rPr>
            </w:pPr>
            <w:r w:rsidRPr="00D07A8C">
              <w:rPr>
                <w:rFonts w:ascii="Arial" w:hAnsi="Arial" w:cs="Arial"/>
                <w:sz w:val="20"/>
                <w:szCs w:val="20"/>
              </w:rPr>
              <w:t>Medication use, 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31D47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3 (21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717B7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5 (50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5A90B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2 (14.3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2AB24" w14:textId="77777777" w:rsidR="006D6B7B" w:rsidRPr="00D07A8C" w:rsidRDefault="006D6B7B" w:rsidP="009D56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A8C">
              <w:rPr>
                <w:rFonts w:ascii="Arial" w:hAnsi="Arial" w:cs="Arial"/>
                <w:sz w:val="20"/>
                <w:szCs w:val="20"/>
                <w:lang w:val="en-US"/>
              </w:rPr>
              <w:t>3 (30)</w:t>
            </w:r>
          </w:p>
        </w:tc>
      </w:tr>
    </w:tbl>
    <w:p w14:paraId="11D4706D" w14:textId="77777777" w:rsidR="00A278EC" w:rsidRDefault="00A278EC"/>
    <w:sectPr w:rsidR="00A278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B7B"/>
    <w:rsid w:val="006D6B7B"/>
    <w:rsid w:val="008F2D8A"/>
    <w:rsid w:val="00A278EC"/>
    <w:rsid w:val="00A449E5"/>
    <w:rsid w:val="00C7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73101"/>
  <w15:chartTrackingRefBased/>
  <w15:docId w15:val="{6A70BDC3-5BB6-4A14-8464-50E720762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B7B"/>
  </w:style>
  <w:style w:type="paragraph" w:styleId="Heading1">
    <w:name w:val="heading 1"/>
    <w:basedOn w:val="Normal"/>
    <w:next w:val="Normal"/>
    <w:link w:val="Heading1Char"/>
    <w:uiPriority w:val="9"/>
    <w:qFormat/>
    <w:rsid w:val="006D6B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B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B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B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B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B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B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B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B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B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B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B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B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B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B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B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B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B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B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B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B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B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B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B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B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B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B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B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B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6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0</Words>
  <Characters>3822</Characters>
  <Application>Microsoft Office Word</Application>
  <DocSecurity>0</DocSecurity>
  <Lines>31</Lines>
  <Paragraphs>8</Paragraphs>
  <ScaleCrop>false</ScaleCrop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or Coulman</dc:creator>
  <cp:keywords/>
  <dc:description/>
  <cp:lastModifiedBy>Elinor Coulman</cp:lastModifiedBy>
  <cp:revision>1</cp:revision>
  <dcterms:created xsi:type="dcterms:W3CDTF">2025-11-27T12:14:00Z</dcterms:created>
  <dcterms:modified xsi:type="dcterms:W3CDTF">2025-11-27T12:15:00Z</dcterms:modified>
</cp:coreProperties>
</file>